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892B91" w14:textId="29857C5F" w:rsidR="005C3AFC" w:rsidRDefault="00F341FB" w:rsidP="005C3AFC">
      <w:pPr>
        <w:pStyle w:val="Heading1"/>
        <w:rPr>
          <w:lang w:val="en-US"/>
        </w:rPr>
      </w:pPr>
      <w:r w:rsidRPr="00341171">
        <w:rPr>
          <w:lang w:val="en-US"/>
        </w:rPr>
        <w:t>Analysis plan</w:t>
      </w:r>
    </w:p>
    <w:p w14:paraId="47F068E2" w14:textId="6E856524" w:rsidR="00D340C0" w:rsidRDefault="00D340C0" w:rsidP="00D340C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“Risk of birth asphyxia and related outcomes in relation to matern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terpregnanc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eight change”</w:t>
      </w:r>
    </w:p>
    <w:p w14:paraId="68E34579" w14:textId="3CE8B285" w:rsidR="00D340C0" w:rsidRPr="00D340C0" w:rsidRDefault="00D340C0" w:rsidP="00D340C0">
      <w:pPr>
        <w:pStyle w:val="Heading2"/>
      </w:pPr>
      <w:r w:rsidRPr="00D340C0">
        <w:t>Investigators</w:t>
      </w:r>
    </w:p>
    <w:p w14:paraId="46157813" w14:textId="0C7FDC1E" w:rsidR="00D340C0" w:rsidRPr="00D340C0" w:rsidRDefault="00D340C0" w:rsidP="00D340C0">
      <w:pPr>
        <w:rPr>
          <w:rFonts w:ascii="Times New Roman" w:hAnsi="Times New Roman" w:cs="Times New Roman"/>
          <w:sz w:val="24"/>
          <w:szCs w:val="24"/>
        </w:rPr>
      </w:pPr>
      <w:r w:rsidRPr="00D340C0">
        <w:rPr>
          <w:rFonts w:ascii="Times New Roman" w:hAnsi="Times New Roman" w:cs="Times New Roman"/>
          <w:sz w:val="24"/>
          <w:szCs w:val="24"/>
        </w:rPr>
        <w:t>Martina Persson, Stefan Johansson, Sven Cnattingius</w:t>
      </w:r>
    </w:p>
    <w:p w14:paraId="2A877F7B" w14:textId="7A223053" w:rsidR="0085426B" w:rsidRDefault="00F341FB" w:rsidP="005C3AFC">
      <w:pPr>
        <w:pStyle w:val="Heading2"/>
        <w:rPr>
          <w:lang w:val="en-US"/>
        </w:rPr>
      </w:pPr>
      <w:r w:rsidRPr="00341171">
        <w:rPr>
          <w:lang w:val="en-US"/>
        </w:rPr>
        <w:t>Ethic</w:t>
      </w:r>
      <w:r w:rsidR="00DD1137">
        <w:rPr>
          <w:lang w:val="en-US"/>
        </w:rPr>
        <w:t>s</w:t>
      </w:r>
      <w:r w:rsidRPr="00341171">
        <w:rPr>
          <w:lang w:val="en-US"/>
        </w:rPr>
        <w:t xml:space="preserve"> approval</w:t>
      </w:r>
    </w:p>
    <w:p w14:paraId="05E0A762" w14:textId="77777777" w:rsidR="00DD1137" w:rsidRDefault="00DD1137" w:rsidP="00DD113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Ethic approval for this study was obtained from the Research Ethics Committee at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arolinsk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nstitute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 Stockholm, Sweden (No 2012/4:9).</w:t>
      </w:r>
    </w:p>
    <w:p w14:paraId="25802BBC" w14:textId="266040F6" w:rsidR="00DD1137" w:rsidRDefault="00DD1137" w:rsidP="00DD1137">
      <w:pPr>
        <w:pStyle w:val="Heading2"/>
        <w:rPr>
          <w:lang w:val="en-US"/>
        </w:rPr>
      </w:pPr>
      <w:r>
        <w:rPr>
          <w:lang w:val="en-US"/>
        </w:rPr>
        <w:t>Hypothesis</w:t>
      </w:r>
    </w:p>
    <w:p w14:paraId="55A8DC15" w14:textId="22BAACD8" w:rsidR="00DD1137" w:rsidRPr="00DD1137" w:rsidRDefault="00DD1137" w:rsidP="00DD113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have previously demonstrated that risks of birth asphyxia and related outcomes (meconium aspiration and neonatal seizures) increase with increasing maternal BMI. </w:t>
      </w:r>
      <w:r w:rsidR="004D2DEA">
        <w:rPr>
          <w:rFonts w:ascii="Times New Roman" w:hAnsi="Times New Roman" w:cs="Times New Roman"/>
          <w:sz w:val="24"/>
          <w:szCs w:val="24"/>
          <w:lang w:val="en-US"/>
        </w:rPr>
        <w:t xml:space="preserve">In this study our pre-specified hypothesis w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at risks of birth asphyxia and related outcomes </w:t>
      </w:r>
      <w:r w:rsidR="004D2DEA">
        <w:rPr>
          <w:rFonts w:ascii="Times New Roman" w:hAnsi="Times New Roman" w:cs="Times New Roman"/>
          <w:sz w:val="24"/>
          <w:szCs w:val="24"/>
          <w:lang w:val="en-US"/>
        </w:rPr>
        <w:t xml:space="preserve">woul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crease with weight gain between consecutive pregnancies. </w:t>
      </w:r>
    </w:p>
    <w:p w14:paraId="1B539E0A" w14:textId="6C3EBA7F" w:rsidR="005C3AFC" w:rsidRDefault="005C3AFC" w:rsidP="005C3AFC">
      <w:pPr>
        <w:pStyle w:val="Heading2"/>
        <w:rPr>
          <w:lang w:val="en-US"/>
        </w:rPr>
      </w:pPr>
      <w:r w:rsidRPr="00341171">
        <w:rPr>
          <w:lang w:val="en-US"/>
        </w:rPr>
        <w:t>Stud</w:t>
      </w:r>
      <w:r w:rsidR="00F341FB" w:rsidRPr="00341171">
        <w:rPr>
          <w:lang w:val="en-US"/>
        </w:rPr>
        <w:t xml:space="preserve">y </w:t>
      </w:r>
      <w:r w:rsidRPr="00341171">
        <w:rPr>
          <w:lang w:val="en-US"/>
        </w:rPr>
        <w:t>bas</w:t>
      </w:r>
      <w:r w:rsidR="00F341FB" w:rsidRPr="00341171">
        <w:rPr>
          <w:lang w:val="en-US"/>
        </w:rPr>
        <w:t>e</w:t>
      </w:r>
    </w:p>
    <w:p w14:paraId="5AC83A56" w14:textId="202058FF" w:rsidR="00341171" w:rsidRPr="00341171" w:rsidRDefault="00341171" w:rsidP="00341171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ll mother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others</w:t>
      </w:r>
      <w:proofErr w:type="spellEnd"/>
      <w:r w:rsidRPr="006C3570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r>
        <w:rPr>
          <w:rFonts w:ascii="Times New Roman" w:hAnsi="Times New Roman" w:cs="Times New Roman"/>
          <w:sz w:val="24"/>
          <w:szCs w:val="24"/>
          <w:lang w:val="en-GB"/>
        </w:rPr>
        <w:t>first and second</w:t>
      </w:r>
      <w:r w:rsidRPr="006C3570">
        <w:rPr>
          <w:rFonts w:ascii="Times New Roman" w:hAnsi="Times New Roman" w:cs="Times New Roman"/>
          <w:sz w:val="24"/>
          <w:szCs w:val="24"/>
          <w:lang w:val="en-GB"/>
        </w:rPr>
        <w:t xml:space="preserve"> live singleton </w:t>
      </w:r>
      <w:r>
        <w:rPr>
          <w:rFonts w:ascii="Times New Roman" w:hAnsi="Times New Roman" w:cs="Times New Roman"/>
          <w:sz w:val="24"/>
          <w:szCs w:val="24"/>
          <w:lang w:val="en-GB"/>
        </w:rPr>
        <w:t>term births (</w:t>
      </w:r>
      <w:r w:rsidRPr="00D14AA8">
        <w:rPr>
          <w:rFonts w:ascii="Times New Roman" w:hAnsi="Times New Roman" w:cs="Times New Roman"/>
          <w:sz w:val="24"/>
          <w:szCs w:val="24"/>
          <w:lang w:val="en-GB"/>
        </w:rPr>
        <w:t>≥</w:t>
      </w:r>
      <w:r>
        <w:rPr>
          <w:rFonts w:ascii="Times New Roman" w:hAnsi="Times New Roman" w:cs="Times New Roman"/>
          <w:sz w:val="24"/>
          <w:szCs w:val="24"/>
          <w:lang w:val="en-GB"/>
        </w:rPr>
        <w:t>37 completed weeks) in the Medical Birth Register (n= 533,535) between 1992 and 2012</w:t>
      </w:r>
      <w:r w:rsidRPr="006C357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1ECA13C" w14:textId="3CAEAC3B" w:rsidR="00ED3FDD" w:rsidRPr="007333DC" w:rsidRDefault="005C3AFC" w:rsidP="005C3AFC">
      <w:pPr>
        <w:pStyle w:val="Heading2"/>
        <w:rPr>
          <w:lang w:val="en-US"/>
        </w:rPr>
      </w:pPr>
      <w:r w:rsidRPr="007333DC">
        <w:rPr>
          <w:lang w:val="en-US"/>
        </w:rPr>
        <w:t>Stud</w:t>
      </w:r>
      <w:r w:rsidR="00F341FB" w:rsidRPr="007333DC">
        <w:rPr>
          <w:lang w:val="en-US"/>
        </w:rPr>
        <w:t xml:space="preserve">y </w:t>
      </w:r>
      <w:r w:rsidRPr="007333DC">
        <w:rPr>
          <w:lang w:val="en-US"/>
        </w:rPr>
        <w:t>population</w:t>
      </w:r>
    </w:p>
    <w:p w14:paraId="18CF98C9" w14:textId="30F2BC07" w:rsidR="00DD1137" w:rsidRDefault="00DD11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33DC">
        <w:rPr>
          <w:rFonts w:ascii="Times New Roman" w:hAnsi="Times New Roman" w:cs="Times New Roman"/>
          <w:sz w:val="24"/>
          <w:szCs w:val="24"/>
          <w:lang w:val="en-US"/>
        </w:rPr>
        <w:t xml:space="preserve">Infants with data on Apgar scores at 1 and 5 minutes. </w:t>
      </w:r>
      <w:r w:rsidRPr="00DD1137">
        <w:rPr>
          <w:rFonts w:ascii="Times New Roman" w:hAnsi="Times New Roman" w:cs="Times New Roman"/>
          <w:sz w:val="24"/>
          <w:szCs w:val="24"/>
          <w:lang w:val="en-US"/>
        </w:rPr>
        <w:t xml:space="preserve">Data on maternal country of birth and information on </w:t>
      </w:r>
      <w:proofErr w:type="spellStart"/>
      <w:r w:rsidRPr="00DD1137">
        <w:rPr>
          <w:rFonts w:ascii="Times New Roman" w:hAnsi="Times New Roman" w:cs="Times New Roman"/>
          <w:sz w:val="24"/>
          <w:szCs w:val="24"/>
          <w:lang w:val="en-US"/>
        </w:rPr>
        <w:t>interpregnancy</w:t>
      </w:r>
      <w:proofErr w:type="spellEnd"/>
      <w:r w:rsidRPr="00DD1137">
        <w:rPr>
          <w:rFonts w:ascii="Times New Roman" w:hAnsi="Times New Roman" w:cs="Times New Roman"/>
          <w:sz w:val="24"/>
          <w:szCs w:val="24"/>
          <w:lang w:val="en-US"/>
        </w:rPr>
        <w:t xml:space="preserve"> interv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 required.</w:t>
      </w:r>
    </w:p>
    <w:p w14:paraId="381A39A7" w14:textId="521F85DF" w:rsidR="00176D18" w:rsidRPr="00176D18" w:rsidRDefault="00176D18" w:rsidP="00176D18">
      <w:pPr>
        <w:pStyle w:val="Heading2"/>
        <w:rPr>
          <w:lang w:val="en-US"/>
        </w:rPr>
      </w:pPr>
      <w:r w:rsidRPr="00176D18">
        <w:rPr>
          <w:lang w:val="en-US"/>
        </w:rPr>
        <w:t>Exposure</w:t>
      </w:r>
    </w:p>
    <w:p w14:paraId="5BB2F339" w14:textId="765BAA61" w:rsidR="00176D18" w:rsidRDefault="00176D18" w:rsidP="00176D1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76D18">
        <w:rPr>
          <w:rFonts w:ascii="Times New Roman" w:hAnsi="Times New Roman" w:cs="Times New Roman"/>
          <w:sz w:val="24"/>
          <w:szCs w:val="24"/>
          <w:lang w:val="en-US"/>
        </w:rPr>
        <w:t>Weight gain between pregnancies expressed as BMI uni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categorized as less than 2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unit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-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2 to less than -1, -1 to less than 1,1 to less than 2, 2 to less than 4, and 4 or more units.</w:t>
      </w:r>
    </w:p>
    <w:p w14:paraId="1E5FAEA8" w14:textId="5FDE4852" w:rsidR="00176D18" w:rsidRDefault="00176D18" w:rsidP="00176D1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Obesity related disorders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egestation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abetes (type 1 diabetes and type 2 diabetes), gestational diabetes, chronic hypertension, preeclampsia.</w:t>
      </w:r>
    </w:p>
    <w:p w14:paraId="43765536" w14:textId="22512261" w:rsidR="00176D18" w:rsidRDefault="00176D18" w:rsidP="00176D18">
      <w:pPr>
        <w:pStyle w:val="Heading2"/>
        <w:rPr>
          <w:lang w:val="en-US"/>
        </w:rPr>
      </w:pPr>
      <w:r>
        <w:rPr>
          <w:lang w:val="en-US"/>
        </w:rPr>
        <w:t>Covariates</w:t>
      </w:r>
    </w:p>
    <w:p w14:paraId="1DA0A627" w14:textId="77CBC8AB" w:rsidR="00176D18" w:rsidRPr="00176D18" w:rsidRDefault="00176D18" w:rsidP="00176D1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aternal age at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2:n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elivery, BMI at first delivery, height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terpregnanc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terval, education, smoking habits 2:nd pregnancy, maternal country of birth.</w:t>
      </w:r>
    </w:p>
    <w:p w14:paraId="0F5BDB7C" w14:textId="72D2B799" w:rsidR="00176D18" w:rsidRDefault="00176D18" w:rsidP="00176D18">
      <w:pPr>
        <w:pStyle w:val="Heading2"/>
        <w:rPr>
          <w:lang w:val="en-US"/>
        </w:rPr>
      </w:pPr>
      <w:r>
        <w:rPr>
          <w:lang w:val="en-US"/>
        </w:rPr>
        <w:t>Outcomes</w:t>
      </w:r>
    </w:p>
    <w:p w14:paraId="0E05E83B" w14:textId="058B5494" w:rsidR="00176D18" w:rsidRDefault="00176D18" w:rsidP="00176D1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xy for birth asphyxia: Apgar score &lt; 6 at 5 min. Meconium aspiration, neonatal seizures (ICD codes).</w:t>
      </w:r>
    </w:p>
    <w:p w14:paraId="202204A0" w14:textId="30BC5CE2" w:rsidR="00D340C0" w:rsidRDefault="00D340C0" w:rsidP="00D340C0">
      <w:pPr>
        <w:pStyle w:val="Heading2"/>
        <w:rPr>
          <w:lang w:val="en-US"/>
        </w:rPr>
      </w:pPr>
      <w:r>
        <w:rPr>
          <w:lang w:val="en-US"/>
        </w:rPr>
        <w:t>Statistical analyses</w:t>
      </w:r>
    </w:p>
    <w:p w14:paraId="2623605C" w14:textId="2822E00E" w:rsidR="00D340C0" w:rsidRDefault="00D340C0" w:rsidP="00D340C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aternal characteristics: distribution of co-variates in mothers to offspring with birth asphyxia and related outcomes</w:t>
      </w:r>
      <w:r w:rsidR="00D05A6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5441CF9" w14:textId="36AFB04D" w:rsidR="00D340C0" w:rsidRDefault="00D340C0" w:rsidP="00D340C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alculation of rates of all outcomes, crude and multivariate logistic regression analyses for all outcomes. </w:t>
      </w:r>
    </w:p>
    <w:p w14:paraId="0D0B45CE" w14:textId="17396F0B" w:rsidR="00D340C0" w:rsidRDefault="00D340C0" w:rsidP="00D340C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ratification by maternal first trimester BMI (i.e. overweight yes/no)</w:t>
      </w:r>
    </w:p>
    <w:p w14:paraId="1165ACB3" w14:textId="184270DC" w:rsidR="00D340C0" w:rsidRDefault="00D340C0" w:rsidP="00D340C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nsitivity analyses: repeated analyses as above but with women with offspring to mothers with obesity related disorders excluded.</w:t>
      </w:r>
    </w:p>
    <w:p w14:paraId="4064A5D0" w14:textId="364C3B5F" w:rsidR="00863555" w:rsidRDefault="00863555" w:rsidP="00D340C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is design and planned analyses described above were decided beforehand.</w:t>
      </w:r>
    </w:p>
    <w:p w14:paraId="51A37E5D" w14:textId="77777777" w:rsidR="00863555" w:rsidRDefault="00863555" w:rsidP="00D340C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fter these first analyses were performed, we wanted to explore more carefully the following:</w:t>
      </w:r>
    </w:p>
    <w:p w14:paraId="40B963F4" w14:textId="01158D7E" w:rsidR="00863555" w:rsidRDefault="00195C63" w:rsidP="00863555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isks of birth asphyxia and related outcomes in relation t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terpregnanc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eight gain in offspring of mothers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who were normal weight in</w:t>
      </w:r>
      <w:r w:rsidR="005C29D9">
        <w:rPr>
          <w:rFonts w:ascii="Times New Roman" w:hAnsi="Times New Roman" w:cs="Times New Roman"/>
          <w:sz w:val="24"/>
          <w:szCs w:val="24"/>
          <w:lang w:val="en-US"/>
        </w:rPr>
        <w:t xml:space="preserve"> the second pregnancy (S2 Table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83F2B26" w14:textId="594F394D" w:rsidR="00195C63" w:rsidRDefault="00195C63" w:rsidP="00863555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istribution of maternal characteristics in pregnancies to mothers with and without data o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terpregnanc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eight change (S3</w:t>
      </w:r>
      <w:r w:rsidR="005C29D9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33C598A" w14:textId="77777777" w:rsidR="00863555" w:rsidRPr="00D340C0" w:rsidRDefault="00863555" w:rsidP="00D340C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700638" w14:textId="77777777" w:rsidR="00176D18" w:rsidRPr="00176D18" w:rsidRDefault="00176D18" w:rsidP="00176D1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E37DC0" w14:textId="77777777" w:rsidR="00176D18" w:rsidRPr="00176D18" w:rsidRDefault="00176D18" w:rsidP="00176D1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EC6EDC" w14:textId="77777777" w:rsidR="00176D18" w:rsidRDefault="00176D1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242EEF" w14:textId="77777777" w:rsidR="00DD1137" w:rsidRDefault="00DD11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297138" w14:textId="77777777" w:rsidR="00DD1137" w:rsidRPr="00DD1137" w:rsidRDefault="00DD11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E7203A" w14:textId="77777777" w:rsidR="005C3AFC" w:rsidRDefault="005C3AFC"/>
    <w:sectPr w:rsidR="005C3A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661808"/>
    <w:multiLevelType w:val="hybridMultilevel"/>
    <w:tmpl w:val="59A69D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E11B83"/>
    <w:multiLevelType w:val="hybridMultilevel"/>
    <w:tmpl w:val="3C18D3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BC46E5"/>
    <w:multiLevelType w:val="hybridMultilevel"/>
    <w:tmpl w:val="FFEA39D4"/>
    <w:lvl w:ilvl="0" w:tplc="9A7637D4">
      <w:numFmt w:val="bullet"/>
      <w:lvlText w:val="-"/>
      <w:lvlJc w:val="left"/>
      <w:pPr>
        <w:ind w:left="2024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3" w15:restartNumberingAfterBreak="0">
    <w:nsid w:val="423C4B08"/>
    <w:multiLevelType w:val="hybridMultilevel"/>
    <w:tmpl w:val="732CCDC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362E5D"/>
    <w:multiLevelType w:val="hybridMultilevel"/>
    <w:tmpl w:val="A614DB2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987C44"/>
    <w:multiLevelType w:val="hybridMultilevel"/>
    <w:tmpl w:val="22AED0FC"/>
    <w:lvl w:ilvl="0" w:tplc="9A7637D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2F09E6"/>
    <w:multiLevelType w:val="hybridMultilevel"/>
    <w:tmpl w:val="5E80E8D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43560C"/>
    <w:multiLevelType w:val="hybridMultilevel"/>
    <w:tmpl w:val="8CCCDC1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5"/>
  </w:num>
  <w:num w:numId="5">
    <w:abstractNumId w:val="2"/>
  </w:num>
  <w:num w:numId="6">
    <w:abstractNumId w:val="4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AFC"/>
    <w:rsid w:val="000A382C"/>
    <w:rsid w:val="000F505E"/>
    <w:rsid w:val="00176D18"/>
    <w:rsid w:val="00195C63"/>
    <w:rsid w:val="001C70B7"/>
    <w:rsid w:val="002159BD"/>
    <w:rsid w:val="00227D96"/>
    <w:rsid w:val="002415B4"/>
    <w:rsid w:val="00242452"/>
    <w:rsid w:val="002652AD"/>
    <w:rsid w:val="002749F7"/>
    <w:rsid w:val="002919D6"/>
    <w:rsid w:val="00293D27"/>
    <w:rsid w:val="002C647C"/>
    <w:rsid w:val="00341171"/>
    <w:rsid w:val="003570F7"/>
    <w:rsid w:val="004200EE"/>
    <w:rsid w:val="004B5D45"/>
    <w:rsid w:val="004D2DEA"/>
    <w:rsid w:val="005000EC"/>
    <w:rsid w:val="005C29D9"/>
    <w:rsid w:val="005C3AFC"/>
    <w:rsid w:val="005D61A6"/>
    <w:rsid w:val="007333DC"/>
    <w:rsid w:val="007C0076"/>
    <w:rsid w:val="00806CA4"/>
    <w:rsid w:val="00846A88"/>
    <w:rsid w:val="0085426B"/>
    <w:rsid w:val="00863555"/>
    <w:rsid w:val="008872FD"/>
    <w:rsid w:val="008F22D4"/>
    <w:rsid w:val="009226CA"/>
    <w:rsid w:val="009B043C"/>
    <w:rsid w:val="00A25FDD"/>
    <w:rsid w:val="00B36A4B"/>
    <w:rsid w:val="00B627C4"/>
    <w:rsid w:val="00B7684E"/>
    <w:rsid w:val="00C01CB1"/>
    <w:rsid w:val="00CE0BC3"/>
    <w:rsid w:val="00CE0D39"/>
    <w:rsid w:val="00CE2132"/>
    <w:rsid w:val="00D05A62"/>
    <w:rsid w:val="00D340C0"/>
    <w:rsid w:val="00D5487E"/>
    <w:rsid w:val="00D83AA4"/>
    <w:rsid w:val="00DD1137"/>
    <w:rsid w:val="00E45478"/>
    <w:rsid w:val="00ED3FDD"/>
    <w:rsid w:val="00F341FB"/>
    <w:rsid w:val="00F92619"/>
    <w:rsid w:val="00FE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03E263"/>
  <w15:docId w15:val="{3449DEDA-E1B8-41FB-AB53-B6D84B094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3AF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3AF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3AF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C3AF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C3AF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2176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Johansson</dc:creator>
  <cp:lastModifiedBy>Rebecca Lockhart</cp:lastModifiedBy>
  <cp:revision>2</cp:revision>
  <dcterms:created xsi:type="dcterms:W3CDTF">2016-04-14T16:19:00Z</dcterms:created>
  <dcterms:modified xsi:type="dcterms:W3CDTF">2016-04-14T16:19:00Z</dcterms:modified>
</cp:coreProperties>
</file>